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87EE36" w14:textId="77777777" w:rsidR="007C07C1" w:rsidRPr="007C07C1" w:rsidRDefault="007C07C1" w:rsidP="00E1624C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  <w:r w:rsidRPr="007C07C1">
        <w:rPr>
          <w:rFonts w:ascii="Arial" w:hAnsi="Arial" w:cs="Arial"/>
          <w:b/>
          <w:bCs/>
          <w:sz w:val="28"/>
          <w:szCs w:val="28"/>
        </w:rPr>
        <w:t>Supplementary data</w:t>
      </w:r>
    </w:p>
    <w:p w14:paraId="20563E65" w14:textId="1D99DB8A" w:rsidR="00E1624C" w:rsidRPr="00B902A3" w:rsidRDefault="00E1624C" w:rsidP="00E1624C">
      <w:pPr>
        <w:spacing w:line="480" w:lineRule="auto"/>
        <w:rPr>
          <w:rFonts w:ascii="Arial" w:hAnsi="Arial" w:cs="Arial"/>
          <w:iCs/>
          <w:sz w:val="20"/>
          <w:szCs w:val="20"/>
          <w:lang w:val="en-GB" w:eastAsia="ko-KR"/>
        </w:rPr>
      </w:pPr>
      <w:r w:rsidRPr="007C07C1">
        <w:rPr>
          <w:rFonts w:ascii="Arial" w:hAnsi="Arial" w:cs="Arial"/>
          <w:b/>
          <w:bCs/>
          <w:sz w:val="20"/>
          <w:szCs w:val="20"/>
        </w:rPr>
        <w:t>Figure S1</w:t>
      </w:r>
      <w:r w:rsidRPr="00B902A3">
        <w:rPr>
          <w:rFonts w:ascii="Arial" w:hAnsi="Arial" w:cs="Arial"/>
          <w:sz w:val="20"/>
          <w:szCs w:val="20"/>
        </w:rPr>
        <w:t>. Frequency of occurrence of organisms isolated from patients hospitalized with pneumonia stratified by geographic region (2016-2019)</w:t>
      </w:r>
    </w:p>
    <w:p w14:paraId="695CE589" w14:textId="467B1178" w:rsidR="008333DF" w:rsidRDefault="00E1624C">
      <w:r>
        <w:rPr>
          <w:noProof/>
        </w:rPr>
        <w:drawing>
          <wp:inline distT="0" distB="0" distL="0" distR="0" wp14:anchorId="7A59FC36" wp14:editId="3141332B">
            <wp:extent cx="3952875" cy="6943725"/>
            <wp:effectExtent l="0" t="0" r="9525" b="9525"/>
            <wp:docPr id="1" name="Picture 1" descr="Chart, diagram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diagram, pie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2875" cy="694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333DF" w:rsidSect="007C07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24C"/>
    <w:rsid w:val="0003455B"/>
    <w:rsid w:val="000371DC"/>
    <w:rsid w:val="000850A8"/>
    <w:rsid w:val="00086479"/>
    <w:rsid w:val="000A7F0E"/>
    <w:rsid w:val="000F5911"/>
    <w:rsid w:val="00107B06"/>
    <w:rsid w:val="001228B0"/>
    <w:rsid w:val="00161F1F"/>
    <w:rsid w:val="0016544F"/>
    <w:rsid w:val="0016584C"/>
    <w:rsid w:val="001A2965"/>
    <w:rsid w:val="001D48FD"/>
    <w:rsid w:val="00212B82"/>
    <w:rsid w:val="00240011"/>
    <w:rsid w:val="002433DD"/>
    <w:rsid w:val="00265779"/>
    <w:rsid w:val="00275A40"/>
    <w:rsid w:val="002F7EF0"/>
    <w:rsid w:val="00303569"/>
    <w:rsid w:val="0030541E"/>
    <w:rsid w:val="003628C0"/>
    <w:rsid w:val="003711C8"/>
    <w:rsid w:val="003A01EF"/>
    <w:rsid w:val="003B333B"/>
    <w:rsid w:val="003C2AAB"/>
    <w:rsid w:val="003C6986"/>
    <w:rsid w:val="00430732"/>
    <w:rsid w:val="00434FDA"/>
    <w:rsid w:val="0045580A"/>
    <w:rsid w:val="004F55A0"/>
    <w:rsid w:val="0055463C"/>
    <w:rsid w:val="005679A5"/>
    <w:rsid w:val="00591245"/>
    <w:rsid w:val="005B2A0A"/>
    <w:rsid w:val="005D4EC9"/>
    <w:rsid w:val="00637FF4"/>
    <w:rsid w:val="0065601B"/>
    <w:rsid w:val="00667FFB"/>
    <w:rsid w:val="006A3DA1"/>
    <w:rsid w:val="006A4445"/>
    <w:rsid w:val="006B2122"/>
    <w:rsid w:val="006D2BFB"/>
    <w:rsid w:val="006F4860"/>
    <w:rsid w:val="00710550"/>
    <w:rsid w:val="00714EC7"/>
    <w:rsid w:val="00715F6B"/>
    <w:rsid w:val="00730859"/>
    <w:rsid w:val="007C07C1"/>
    <w:rsid w:val="007C70EB"/>
    <w:rsid w:val="007D2D7D"/>
    <w:rsid w:val="007F2310"/>
    <w:rsid w:val="008134F0"/>
    <w:rsid w:val="008214C7"/>
    <w:rsid w:val="00885B2B"/>
    <w:rsid w:val="00893F61"/>
    <w:rsid w:val="008F6645"/>
    <w:rsid w:val="00906FD9"/>
    <w:rsid w:val="009261C9"/>
    <w:rsid w:val="00991373"/>
    <w:rsid w:val="009A02C7"/>
    <w:rsid w:val="009D58F2"/>
    <w:rsid w:val="00A001A9"/>
    <w:rsid w:val="00A12502"/>
    <w:rsid w:val="00A20391"/>
    <w:rsid w:val="00A35124"/>
    <w:rsid w:val="00A84AEB"/>
    <w:rsid w:val="00AE6659"/>
    <w:rsid w:val="00AF2467"/>
    <w:rsid w:val="00B15201"/>
    <w:rsid w:val="00B27962"/>
    <w:rsid w:val="00B848CE"/>
    <w:rsid w:val="00C07639"/>
    <w:rsid w:val="00C16122"/>
    <w:rsid w:val="00C701A1"/>
    <w:rsid w:val="00CA14B1"/>
    <w:rsid w:val="00CA4B4C"/>
    <w:rsid w:val="00CE2FE9"/>
    <w:rsid w:val="00CF3559"/>
    <w:rsid w:val="00D07E90"/>
    <w:rsid w:val="00D21C37"/>
    <w:rsid w:val="00D41DEA"/>
    <w:rsid w:val="00D43B3B"/>
    <w:rsid w:val="00D50527"/>
    <w:rsid w:val="00D50ABE"/>
    <w:rsid w:val="00D7189B"/>
    <w:rsid w:val="00DF7543"/>
    <w:rsid w:val="00E14C1E"/>
    <w:rsid w:val="00E1624C"/>
    <w:rsid w:val="00F36721"/>
    <w:rsid w:val="00F47AA4"/>
    <w:rsid w:val="00F70F26"/>
    <w:rsid w:val="00F800B5"/>
    <w:rsid w:val="00FC371B"/>
    <w:rsid w:val="00FE7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F703F"/>
  <w15:chartTrackingRefBased/>
  <w15:docId w15:val="{F10BF4BE-CBB4-48F2-93EA-13609E921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24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162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0</Characters>
  <Application>Microsoft Office Word</Application>
  <DocSecurity>4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o Sader</dc:creator>
  <cp:keywords/>
  <dc:description/>
  <cp:lastModifiedBy>Sarah Esberger</cp:lastModifiedBy>
  <cp:revision>2</cp:revision>
  <dcterms:created xsi:type="dcterms:W3CDTF">2021-07-12T14:44:00Z</dcterms:created>
  <dcterms:modified xsi:type="dcterms:W3CDTF">2021-07-12T14:44:00Z</dcterms:modified>
</cp:coreProperties>
</file>